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EA874" w14:textId="37786DB8" w:rsidR="00743B11" w:rsidRPr="008B5938" w:rsidRDefault="00743B11" w:rsidP="008B5938">
      <w:pPr>
        <w:spacing w:line="240" w:lineRule="auto"/>
        <w:rPr>
          <w:i/>
          <w:iCs/>
          <w:sz w:val="24"/>
        </w:rPr>
      </w:pPr>
      <w:r w:rsidRPr="008B5938">
        <w:rPr>
          <w:i/>
          <w:iCs/>
          <w:sz w:val="24"/>
        </w:rPr>
        <w:t>Dear S</w:t>
      </w:r>
      <w:r w:rsidR="008B5938" w:rsidRPr="008B5938">
        <w:rPr>
          <w:i/>
          <w:iCs/>
          <w:sz w:val="24"/>
        </w:rPr>
        <w:t>tudents</w:t>
      </w:r>
      <w:r w:rsidRPr="008B5938">
        <w:rPr>
          <w:i/>
          <w:iCs/>
          <w:sz w:val="24"/>
        </w:rPr>
        <w:t>,</w:t>
      </w:r>
      <w:bookmarkStart w:id="0" w:name="_GoBack"/>
      <w:bookmarkEnd w:id="0"/>
    </w:p>
    <w:p w14:paraId="3EA13E10" w14:textId="77777777" w:rsidR="00743B11" w:rsidRPr="008B5938" w:rsidRDefault="00743B11" w:rsidP="00743B11">
      <w:pPr>
        <w:spacing w:line="240" w:lineRule="auto"/>
        <w:ind w:left="1440" w:hanging="360"/>
        <w:rPr>
          <w:i/>
          <w:iCs/>
          <w:sz w:val="24"/>
        </w:rPr>
      </w:pPr>
    </w:p>
    <w:p w14:paraId="4AD6B012" w14:textId="77777777" w:rsidR="00743B11" w:rsidRPr="008B5938" w:rsidRDefault="00743B11" w:rsidP="008B5938">
      <w:pPr>
        <w:spacing w:line="240" w:lineRule="auto"/>
        <w:ind w:firstLine="720"/>
        <w:rPr>
          <w:i/>
          <w:iCs/>
          <w:sz w:val="24"/>
          <w:lang w:val="en-US"/>
        </w:rPr>
      </w:pPr>
      <w:r w:rsidRPr="008B5938">
        <w:rPr>
          <w:i/>
          <w:iCs/>
          <w:sz w:val="24"/>
          <w:lang w:val="en-US"/>
        </w:rPr>
        <w:t>We invite you to complete the questionnaire on knowledge and worldview on the phenomenon of brain death. It consists of a theoretical part and a worldview part. Estimated time for completion is 15 minutes. Please do not use additional sources of knowledge.</w:t>
      </w:r>
    </w:p>
    <w:p w14:paraId="292D8E96" w14:textId="77777777" w:rsidR="00743B11" w:rsidRPr="008B5938" w:rsidRDefault="00743B11" w:rsidP="00743B11">
      <w:pPr>
        <w:spacing w:line="240" w:lineRule="auto"/>
        <w:ind w:left="1440" w:hanging="360"/>
        <w:rPr>
          <w:i/>
          <w:iCs/>
          <w:sz w:val="24"/>
          <w:lang w:val="en-US"/>
        </w:rPr>
      </w:pPr>
    </w:p>
    <w:p w14:paraId="53C3E77C" w14:textId="77777777" w:rsidR="00743B11" w:rsidRPr="008B5938" w:rsidRDefault="00743B11" w:rsidP="008B5938">
      <w:pPr>
        <w:spacing w:line="240" w:lineRule="auto"/>
        <w:ind w:firstLine="720"/>
        <w:rPr>
          <w:i/>
          <w:iCs/>
          <w:sz w:val="24"/>
          <w:lang w:val="en-US"/>
        </w:rPr>
      </w:pPr>
      <w:r w:rsidRPr="008B5938">
        <w:rPr>
          <w:i/>
          <w:iCs/>
          <w:sz w:val="24"/>
          <w:lang w:val="en-US"/>
        </w:rPr>
        <w:t>The survey is aimed at medical students.</w:t>
      </w:r>
    </w:p>
    <w:p w14:paraId="1D945578" w14:textId="77777777" w:rsidR="00743B11" w:rsidRPr="008B5938" w:rsidRDefault="00743B11" w:rsidP="00743B11">
      <w:pPr>
        <w:spacing w:line="240" w:lineRule="auto"/>
        <w:ind w:left="1440" w:hanging="360"/>
        <w:rPr>
          <w:i/>
          <w:iCs/>
          <w:sz w:val="24"/>
          <w:lang w:val="en-US"/>
        </w:rPr>
      </w:pPr>
    </w:p>
    <w:p w14:paraId="5E9F92C4" w14:textId="77777777" w:rsidR="00743B11" w:rsidRPr="008B5938" w:rsidRDefault="00743B11" w:rsidP="008B5938">
      <w:pPr>
        <w:spacing w:line="240" w:lineRule="auto"/>
        <w:ind w:firstLine="720"/>
        <w:rPr>
          <w:i/>
          <w:iCs/>
          <w:sz w:val="24"/>
          <w:lang w:val="en-US"/>
        </w:rPr>
      </w:pPr>
      <w:r w:rsidRPr="008B5938">
        <w:rPr>
          <w:i/>
          <w:iCs/>
          <w:sz w:val="24"/>
          <w:lang w:val="en-US"/>
        </w:rPr>
        <w:t xml:space="preserve">The survey is anonymous, voluntary, and the results will be analyzed collectively. At any point in the questionnaire, you can opt out of participating in its completion. </w:t>
      </w:r>
    </w:p>
    <w:p w14:paraId="2ACE4F8F" w14:textId="77777777" w:rsidR="00743B11" w:rsidRPr="008B5938" w:rsidRDefault="00743B11" w:rsidP="00743B11">
      <w:pPr>
        <w:spacing w:line="240" w:lineRule="auto"/>
        <w:ind w:left="1440" w:hanging="360"/>
        <w:rPr>
          <w:i/>
          <w:iCs/>
          <w:sz w:val="24"/>
          <w:lang w:val="en-US"/>
        </w:rPr>
      </w:pPr>
    </w:p>
    <w:p w14:paraId="47CED912" w14:textId="77777777" w:rsidR="00743B11" w:rsidRPr="008B5938" w:rsidRDefault="00743B11" w:rsidP="008B5938">
      <w:pPr>
        <w:spacing w:line="240" w:lineRule="auto"/>
        <w:ind w:left="720" w:firstLine="720"/>
        <w:rPr>
          <w:i/>
          <w:iCs/>
          <w:sz w:val="20"/>
          <w:szCs w:val="20"/>
          <w:lang w:val="en-US"/>
        </w:rPr>
      </w:pPr>
      <w:r w:rsidRPr="008B5938">
        <w:rPr>
          <w:i/>
          <w:iCs/>
          <w:sz w:val="20"/>
          <w:szCs w:val="20"/>
          <w:lang w:val="en-US"/>
        </w:rPr>
        <w:t>Team of the Department of Neurology at the Medical University of Wroclaw</w:t>
      </w:r>
    </w:p>
    <w:p w14:paraId="656A6340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3D6E74AD" w14:textId="77777777" w:rsidR="00743B11" w:rsidRPr="00494B26" w:rsidRDefault="00743B11" w:rsidP="008B5938">
      <w:pPr>
        <w:spacing w:line="240" w:lineRule="auto"/>
        <w:rPr>
          <w:sz w:val="24"/>
          <w:lang w:val="en-US"/>
        </w:rPr>
      </w:pPr>
      <w:r w:rsidRPr="00494B26">
        <w:rPr>
          <w:sz w:val="24"/>
          <w:lang w:val="en-US"/>
        </w:rPr>
        <w:t>Indicate in the range provided the year of study (medical faculty) you are in:</w:t>
      </w:r>
    </w:p>
    <w:p w14:paraId="517EF64D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0EBBBF91" w14:textId="35EA5D40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- 1-3</w:t>
      </w:r>
      <w:r w:rsidR="001A75F3">
        <w:rPr>
          <w:sz w:val="24"/>
          <w:lang w:val="en-US"/>
        </w:rPr>
        <w:t xml:space="preserve"> years</w:t>
      </w:r>
    </w:p>
    <w:p w14:paraId="53B0DE1D" w14:textId="68F30A99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- 4-6</w:t>
      </w:r>
      <w:r w:rsidR="001A75F3">
        <w:rPr>
          <w:sz w:val="24"/>
          <w:lang w:val="en-US"/>
        </w:rPr>
        <w:t xml:space="preserve"> years</w:t>
      </w:r>
    </w:p>
    <w:p w14:paraId="4345E077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6AC11E94" w14:textId="77777777" w:rsidR="00743B11" w:rsidRPr="001A75F3" w:rsidRDefault="00743B11" w:rsidP="001A75F3">
      <w:pPr>
        <w:spacing w:line="240" w:lineRule="auto"/>
        <w:rPr>
          <w:b/>
          <w:bCs/>
          <w:sz w:val="24"/>
          <w:lang w:val="en-US"/>
        </w:rPr>
      </w:pPr>
      <w:r w:rsidRPr="001A75F3">
        <w:rPr>
          <w:b/>
          <w:bCs/>
          <w:sz w:val="24"/>
          <w:lang w:val="en-US"/>
        </w:rPr>
        <w:t>Knowledge test</w:t>
      </w:r>
    </w:p>
    <w:p w14:paraId="0DBEFC72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1 The current diagnostic criterion for brain death is:</w:t>
      </w:r>
    </w:p>
    <w:p w14:paraId="72E74B5F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irreversible</w:t>
      </w:r>
      <w:proofErr w:type="gramEnd"/>
      <w:r w:rsidRPr="00494B26">
        <w:rPr>
          <w:sz w:val="24"/>
          <w:lang w:val="en-US"/>
        </w:rPr>
        <w:t xml:space="preserve"> loss of brainstem function.</w:t>
      </w:r>
    </w:p>
    <w:p w14:paraId="2E4370ED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irreversible</w:t>
      </w:r>
      <w:proofErr w:type="gramEnd"/>
      <w:r w:rsidRPr="00494B26">
        <w:rPr>
          <w:sz w:val="24"/>
          <w:lang w:val="en-US"/>
        </w:rPr>
        <w:t xml:space="preserve"> loss of function of all brain cells</w:t>
      </w:r>
    </w:p>
    <w:p w14:paraId="6C4FFFD9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irreversible</w:t>
      </w:r>
      <w:proofErr w:type="gramEnd"/>
      <w:r w:rsidRPr="00494B26">
        <w:rPr>
          <w:sz w:val="24"/>
          <w:lang w:val="en-US"/>
        </w:rPr>
        <w:t xml:space="preserve"> loss of function of the cerebral cortex.</w:t>
      </w:r>
    </w:p>
    <w:p w14:paraId="54171A2C" w14:textId="7AF63292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irreversible</w:t>
      </w:r>
      <w:proofErr w:type="gramEnd"/>
      <w:r w:rsidRPr="00494B26">
        <w:rPr>
          <w:sz w:val="24"/>
          <w:lang w:val="en-US"/>
        </w:rPr>
        <w:t xml:space="preserve"> loss of function of both hemispheres and the </w:t>
      </w:r>
      <w:r w:rsidR="005E6244">
        <w:rPr>
          <w:sz w:val="24"/>
          <w:lang w:val="en-US"/>
        </w:rPr>
        <w:t>midbrain</w:t>
      </w:r>
    </w:p>
    <w:p w14:paraId="1553EB0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don't know</w:t>
      </w:r>
    </w:p>
    <w:p w14:paraId="4F6BDAE9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77B9EA0B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2 Which of the following symptoms excludes brain death?</w:t>
      </w:r>
    </w:p>
    <w:p w14:paraId="32549A30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subtle</w:t>
      </w:r>
      <w:proofErr w:type="gramEnd"/>
      <w:r w:rsidRPr="00494B26">
        <w:rPr>
          <w:sz w:val="24"/>
          <w:lang w:val="en-US"/>
        </w:rPr>
        <w:t xml:space="preserve"> periodic and rhythmic contractions of facial muscles.</w:t>
      </w:r>
    </w:p>
    <w:p w14:paraId="72ABF661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lexion</w:t>
      </w:r>
      <w:proofErr w:type="gramEnd"/>
      <w:r w:rsidRPr="00494B26">
        <w:rPr>
          <w:sz w:val="24"/>
          <w:lang w:val="en-US"/>
        </w:rPr>
        <w:t xml:space="preserve"> movements of the fingers of the hand</w:t>
      </w:r>
    </w:p>
    <w:p w14:paraId="4A17EA5D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preservation</w:t>
      </w:r>
      <w:proofErr w:type="gramEnd"/>
      <w:r w:rsidRPr="00494B26">
        <w:rPr>
          <w:sz w:val="24"/>
          <w:lang w:val="en-US"/>
        </w:rPr>
        <w:t xml:space="preserve"> of tendon reflexes.</w:t>
      </w:r>
    </w:p>
    <w:p w14:paraId="1286C6D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present</w:t>
      </w:r>
      <w:proofErr w:type="gramEnd"/>
      <w:r w:rsidRPr="00494B26">
        <w:rPr>
          <w:sz w:val="24"/>
          <w:lang w:val="en-US"/>
        </w:rPr>
        <w:t xml:space="preserve"> pupillary reaction to light</w:t>
      </w:r>
    </w:p>
    <w:p w14:paraId="57869313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ll</w:t>
      </w:r>
      <w:proofErr w:type="gramEnd"/>
      <w:r w:rsidRPr="00494B26">
        <w:rPr>
          <w:sz w:val="24"/>
          <w:lang w:val="en-US"/>
        </w:rPr>
        <w:t xml:space="preserve"> of the above</w:t>
      </w:r>
    </w:p>
    <w:p w14:paraId="60C5147F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03B028C1" w14:textId="2368A954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3Is it possible to maintain pregnancy in women who have been diagnosed with brain death on artificial life support?</w:t>
      </w:r>
    </w:p>
    <w:p w14:paraId="181814B6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No, because the brain stem has died.</w:t>
      </w:r>
    </w:p>
    <w:p w14:paraId="6EDF3E1D" w14:textId="30374A6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Yes, because the brain structures outside the brainstem are responsible for maintaining the pregnancy</w:t>
      </w:r>
    </w:p>
    <w:p w14:paraId="055EE0FD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.</w:t>
      </w:r>
    </w:p>
    <w:p w14:paraId="23EA0687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640940DB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4 Which statement is true?</w:t>
      </w:r>
    </w:p>
    <w:p w14:paraId="520A0D44" w14:textId="6CF725F3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Vegetative state, </w:t>
      </w:r>
      <w:r w:rsidR="00D227F6">
        <w:rPr>
          <w:sz w:val="24"/>
          <w:lang w:val="en-US"/>
        </w:rPr>
        <w:t>lock-in-</w:t>
      </w:r>
      <w:r w:rsidRPr="00494B26">
        <w:rPr>
          <w:sz w:val="24"/>
          <w:lang w:val="en-US"/>
        </w:rPr>
        <w:t xml:space="preserve">syndrome and brain death are states in which loss of consciousness and </w:t>
      </w:r>
      <w:r w:rsidR="00D227F6">
        <w:rPr>
          <w:sz w:val="24"/>
          <w:lang w:val="en-US"/>
        </w:rPr>
        <w:t>awareness</w:t>
      </w:r>
      <w:r w:rsidRPr="00494B26">
        <w:rPr>
          <w:sz w:val="24"/>
          <w:lang w:val="en-US"/>
        </w:rPr>
        <w:t xml:space="preserve"> </w:t>
      </w:r>
      <w:proofErr w:type="gramStart"/>
      <w:r w:rsidRPr="00494B26">
        <w:rPr>
          <w:sz w:val="24"/>
          <w:lang w:val="en-US"/>
        </w:rPr>
        <w:t>are</w:t>
      </w:r>
      <w:proofErr w:type="gramEnd"/>
      <w:r w:rsidRPr="00494B26">
        <w:rPr>
          <w:sz w:val="24"/>
          <w:lang w:val="en-US"/>
        </w:rPr>
        <w:t xml:space="preserve"> observed.</w:t>
      </w:r>
    </w:p>
    <w:p w14:paraId="66ABBF45" w14:textId="16EF07C6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Vegetative state and locked-in syndrome are characterized by preserved </w:t>
      </w:r>
      <w:r w:rsidR="00721710">
        <w:rPr>
          <w:sz w:val="24"/>
          <w:lang w:val="en-US"/>
        </w:rPr>
        <w:t>awareness</w:t>
      </w:r>
      <w:r w:rsidRPr="00494B26">
        <w:rPr>
          <w:sz w:val="24"/>
          <w:lang w:val="en-US"/>
        </w:rPr>
        <w:t xml:space="preserve"> but lost consciousness, while people with confirmed brain death lack both consciousness and awareness.</w:t>
      </w:r>
    </w:p>
    <w:p w14:paraId="65D5A48A" w14:textId="01BE71D8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lastRenderedPageBreak/>
        <w:t xml:space="preserve">● </w:t>
      </w:r>
      <w:r w:rsidR="007701F4">
        <w:rPr>
          <w:sz w:val="24"/>
          <w:lang w:val="en-US"/>
        </w:rPr>
        <w:t>Lock-in</w:t>
      </w:r>
      <w:r w:rsidRPr="00494B26">
        <w:rPr>
          <w:sz w:val="24"/>
          <w:lang w:val="en-US"/>
        </w:rPr>
        <w:t xml:space="preserve"> syndrome is diagnosed when consciousness and awareness are preserved, vegetative state - </w:t>
      </w:r>
      <w:r w:rsidR="00721710">
        <w:rPr>
          <w:sz w:val="24"/>
          <w:lang w:val="en-US"/>
        </w:rPr>
        <w:t>awareness</w:t>
      </w:r>
      <w:r w:rsidRPr="00494B26">
        <w:rPr>
          <w:sz w:val="24"/>
          <w:lang w:val="en-US"/>
        </w:rPr>
        <w:t xml:space="preserve"> only, brain death - lack of both consciousness and awareness</w:t>
      </w:r>
    </w:p>
    <w:p w14:paraId="5016203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.</w:t>
      </w:r>
    </w:p>
    <w:p w14:paraId="7BDFC9C1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534BEC2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5 When does the death of the remaining tissues occur in a patient diagnosed with brain death?</w:t>
      </w:r>
    </w:p>
    <w:p w14:paraId="22AF2B2C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t</w:t>
      </w:r>
      <w:proofErr w:type="gramEnd"/>
      <w:r w:rsidRPr="00494B26">
        <w:rPr>
          <w:sz w:val="24"/>
          <w:lang w:val="en-US"/>
        </w:rPr>
        <w:t xml:space="preserve"> the time of brainstem necrosis</w:t>
      </w:r>
    </w:p>
    <w:p w14:paraId="351807C2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proofErr w:type="gramStart"/>
      <w:r w:rsidRPr="00494B26">
        <w:rPr>
          <w:sz w:val="24"/>
          <w:lang w:val="en-US"/>
        </w:rPr>
        <w:t>● One day after brainstem necrosis.</w:t>
      </w:r>
      <w:proofErr w:type="gramEnd"/>
    </w:p>
    <w:p w14:paraId="75EE6FF8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fter</w:t>
      </w:r>
      <w:proofErr w:type="gramEnd"/>
      <w:r w:rsidRPr="00494B26">
        <w:rPr>
          <w:sz w:val="24"/>
          <w:lang w:val="en-US"/>
        </w:rPr>
        <w:t xml:space="preserve"> cessation of artificial ventilation</w:t>
      </w:r>
    </w:p>
    <w:p w14:paraId="574A7CC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.</w:t>
      </w:r>
    </w:p>
    <w:p w14:paraId="5FA17F2F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5199244F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6 In whom can the suspicion of brainstem and brain death be raised and the procedure for its pronouncement initiated?</w:t>
      </w:r>
    </w:p>
    <w:p w14:paraId="7B12DCA9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</w:t>
      </w:r>
      <w:proofErr w:type="gramEnd"/>
      <w:r w:rsidRPr="00494B26">
        <w:rPr>
          <w:sz w:val="24"/>
          <w:lang w:val="en-US"/>
        </w:rPr>
        <w:t xml:space="preserve"> patient in whom irreversible cessation of circulation and respiration has occurred.</w:t>
      </w:r>
    </w:p>
    <w:p w14:paraId="1DA84A2A" w14:textId="58E98C18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</w:t>
      </w:r>
      <w:proofErr w:type="gramEnd"/>
      <w:r w:rsidRPr="00494B26">
        <w:rPr>
          <w:sz w:val="24"/>
          <w:lang w:val="en-US"/>
        </w:rPr>
        <w:t xml:space="preserve"> patient in a coma, artificially ventilated, with</w:t>
      </w:r>
      <w:r w:rsidR="008054CE">
        <w:rPr>
          <w:sz w:val="24"/>
          <w:lang w:val="en-US"/>
        </w:rPr>
        <w:t xml:space="preserve"> irreversible</w:t>
      </w:r>
      <w:r w:rsidRPr="00494B26">
        <w:rPr>
          <w:sz w:val="24"/>
          <w:lang w:val="en-US"/>
        </w:rPr>
        <w:t xml:space="preserve"> brain damage</w:t>
      </w:r>
    </w:p>
    <w:p w14:paraId="5C31F004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Patient, in a coma, artificially ventilated regardless of established brain damage</w:t>
      </w:r>
    </w:p>
    <w:p w14:paraId="02D1C397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</w:t>
      </w:r>
    </w:p>
    <w:p w14:paraId="44492E2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467D68A3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7 What conditions preclude the initiation of the procedure for declaring brain death?</w:t>
      </w:r>
    </w:p>
    <w:p w14:paraId="54242276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proofErr w:type="gramStart"/>
      <w:r w:rsidRPr="00494B26">
        <w:rPr>
          <w:sz w:val="24"/>
          <w:lang w:val="en-US"/>
        </w:rPr>
        <w:t>● Poisoning by pharmacological agents, hypothermia, endocrine disorders, neonates &lt;7 d. of age.</w:t>
      </w:r>
      <w:proofErr w:type="gramEnd"/>
    </w:p>
    <w:p w14:paraId="094ADC44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Poisoning</w:t>
      </w:r>
      <w:proofErr w:type="gramEnd"/>
      <w:r w:rsidRPr="00494B26">
        <w:rPr>
          <w:sz w:val="24"/>
          <w:lang w:val="en-US"/>
        </w:rPr>
        <w:t xml:space="preserve"> with pharmacological agents that have an inhibitory effect on the respiratory center in the brainstem, hypothermia</w:t>
      </w:r>
    </w:p>
    <w:p w14:paraId="17F0D68D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proofErr w:type="gramStart"/>
      <w:r w:rsidRPr="00494B26">
        <w:rPr>
          <w:sz w:val="24"/>
          <w:lang w:val="en-US"/>
        </w:rPr>
        <w:t>● Condition caused by prolonged hypoxia of brain tissue.</w:t>
      </w:r>
      <w:proofErr w:type="gramEnd"/>
    </w:p>
    <w:p w14:paraId="0D639B6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No condition precludes the possibility of initiating the procedure for declaring brain death under existing law.</w:t>
      </w:r>
    </w:p>
    <w:p w14:paraId="414D1FB3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</w:t>
      </w:r>
    </w:p>
    <w:p w14:paraId="46C5DDBC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2FD8489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8 Is it always necessary to perform an instrumental examination in the procedure for pronouncing brain death?</w:t>
      </w:r>
    </w:p>
    <w:p w14:paraId="1766AEA4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Yes</w:t>
      </w:r>
    </w:p>
    <w:p w14:paraId="594689D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No</w:t>
      </w:r>
    </w:p>
    <w:p w14:paraId="0223DDA6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                                 </w:t>
      </w:r>
      <w:r w:rsidRPr="00494B26">
        <w:rPr>
          <w:sz w:val="24"/>
          <w:lang w:val="en-US"/>
        </w:rPr>
        <w:tab/>
      </w:r>
    </w:p>
    <w:p w14:paraId="34FACE2C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14C42F8D" w14:textId="0A456152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9. </w:t>
      </w:r>
      <w:r w:rsidR="00907EC3">
        <w:rPr>
          <w:sz w:val="24"/>
          <w:lang w:val="en-US"/>
        </w:rPr>
        <w:t>W</w:t>
      </w:r>
      <w:r w:rsidRPr="00494B26">
        <w:rPr>
          <w:sz w:val="24"/>
          <w:lang w:val="en-US"/>
        </w:rPr>
        <w:t xml:space="preserve">hich of the reflexes is not checked during the pronouncement of brain </w:t>
      </w:r>
      <w:proofErr w:type="gramStart"/>
      <w:r w:rsidRPr="00494B26">
        <w:rPr>
          <w:sz w:val="24"/>
          <w:lang w:val="en-US"/>
        </w:rPr>
        <w:t>death</w:t>
      </w:r>
      <w:proofErr w:type="gramEnd"/>
      <w:r w:rsidRPr="00494B26">
        <w:rPr>
          <w:sz w:val="24"/>
          <w:lang w:val="en-US"/>
        </w:rPr>
        <w:t>?</w:t>
      </w:r>
    </w:p>
    <w:p w14:paraId="4560FC3B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pupillary</w:t>
      </w:r>
      <w:proofErr w:type="gramEnd"/>
      <w:r w:rsidRPr="00494B26">
        <w:rPr>
          <w:sz w:val="24"/>
          <w:lang w:val="en-US"/>
        </w:rPr>
        <w:t xml:space="preserve"> response to light</w:t>
      </w:r>
    </w:p>
    <w:p w14:paraId="34B92C44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Babinski's</w:t>
      </w:r>
    </w:p>
    <w:p w14:paraId="3EE3F57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pain</w:t>
      </w:r>
      <w:proofErr w:type="gramEnd"/>
      <w:r w:rsidRPr="00494B26">
        <w:rPr>
          <w:sz w:val="24"/>
          <w:lang w:val="en-US"/>
        </w:rPr>
        <w:t xml:space="preserve"> response</w:t>
      </w:r>
    </w:p>
    <w:p w14:paraId="4A4C71A7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caloric</w:t>
      </w:r>
      <w:proofErr w:type="gramEnd"/>
      <w:r w:rsidRPr="00494B26">
        <w:rPr>
          <w:sz w:val="24"/>
          <w:lang w:val="en-US"/>
        </w:rPr>
        <w:t xml:space="preserve"> test</w:t>
      </w:r>
    </w:p>
    <w:p w14:paraId="71B0FFF0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don't know</w:t>
      </w:r>
    </w:p>
    <w:p w14:paraId="2E578616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6EBFC30B" w14:textId="5C2BCF63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10. </w:t>
      </w:r>
      <w:r w:rsidR="00D503CD">
        <w:rPr>
          <w:sz w:val="24"/>
          <w:lang w:val="en-US"/>
        </w:rPr>
        <w:t>W</w:t>
      </w:r>
      <w:r w:rsidRPr="00494B26">
        <w:rPr>
          <w:sz w:val="24"/>
          <w:lang w:val="en-US"/>
        </w:rPr>
        <w:t xml:space="preserve">ho is on the committee for determining brain death (mark the most precise </w:t>
      </w:r>
      <w:proofErr w:type="gramStart"/>
      <w:r w:rsidRPr="00494B26">
        <w:rPr>
          <w:sz w:val="24"/>
          <w:lang w:val="en-US"/>
        </w:rPr>
        <w:t>answer</w:t>
      </w:r>
      <w:proofErr w:type="gramEnd"/>
      <w:r w:rsidRPr="00494B26">
        <w:rPr>
          <w:sz w:val="24"/>
          <w:lang w:val="en-US"/>
        </w:rPr>
        <w:t>)</w:t>
      </w:r>
    </w:p>
    <w:p w14:paraId="4DAA810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3 specialist physicians, including one in neurology or neurosurgery and one in anesthesiology and intensive care; in exceptional situations </w:t>
      </w:r>
      <w:r w:rsidRPr="00494B26">
        <w:rPr>
          <w:sz w:val="24"/>
          <w:lang w:val="en-US"/>
        </w:rPr>
        <w:lastRenderedPageBreak/>
        <w:t>included in the law, the head of the department where the death occurred</w:t>
      </w:r>
    </w:p>
    <w:p w14:paraId="212478C1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>● 3 specialist physicians, including one in neurology or neurosurgery and one in anesthesiology and intensive care</w:t>
      </w:r>
    </w:p>
    <w:p w14:paraId="0F395916" w14:textId="0192EABD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proofErr w:type="gramStart"/>
      <w:r w:rsidRPr="00494B26">
        <w:rPr>
          <w:sz w:val="24"/>
          <w:lang w:val="en-US"/>
        </w:rPr>
        <w:t xml:space="preserve">● </w:t>
      </w:r>
      <w:r w:rsidR="00194F67">
        <w:rPr>
          <w:sz w:val="24"/>
          <w:lang w:val="en-US"/>
        </w:rPr>
        <w:t>2</w:t>
      </w:r>
      <w:r w:rsidRPr="00494B26">
        <w:rPr>
          <w:sz w:val="24"/>
          <w:lang w:val="en-US"/>
        </w:rPr>
        <w:t xml:space="preserve"> specialist physicians, one of whom is a specialist in anesthesiology and intensive care or neonatology, and the other in neurology, pediatric neurology or neurosurgery.</w:t>
      </w:r>
      <w:proofErr w:type="gramEnd"/>
      <w:r w:rsidRPr="00494B26">
        <w:rPr>
          <w:sz w:val="24"/>
          <w:lang w:val="en-US"/>
        </w:rPr>
        <w:t xml:space="preserve"> </w:t>
      </w:r>
    </w:p>
    <w:p w14:paraId="261B53B8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any</w:t>
      </w:r>
      <w:proofErr w:type="gramEnd"/>
      <w:r w:rsidRPr="00494B26">
        <w:rPr>
          <w:sz w:val="24"/>
          <w:lang w:val="en-US"/>
        </w:rPr>
        <w:t xml:space="preserve"> 2 physicians holding a License to Practice.</w:t>
      </w:r>
    </w:p>
    <w:p w14:paraId="01679290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 </w:t>
      </w:r>
    </w:p>
    <w:p w14:paraId="7D6E542F" w14:textId="0249712D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11 From whom can </w:t>
      </w:r>
      <w:r w:rsidR="007665B5">
        <w:rPr>
          <w:sz w:val="24"/>
          <w:lang w:val="en-US"/>
        </w:rPr>
        <w:t xml:space="preserve">be taken </w:t>
      </w:r>
      <w:r w:rsidRPr="00494B26">
        <w:rPr>
          <w:sz w:val="24"/>
          <w:lang w:val="en-US"/>
        </w:rPr>
        <w:t>organs for transplantation after death?</w:t>
      </w:r>
    </w:p>
    <w:p w14:paraId="0CA07FEC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rom</w:t>
      </w:r>
      <w:proofErr w:type="gramEnd"/>
      <w:r w:rsidRPr="00494B26">
        <w:rPr>
          <w:sz w:val="24"/>
          <w:lang w:val="en-US"/>
        </w:rPr>
        <w:t xml:space="preserve"> anyone who has not objected during his/her lifetime (with a reservation regarding minors)</w:t>
      </w:r>
    </w:p>
    <w:p w14:paraId="04582E85" w14:textId="3A916F38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rom</w:t>
      </w:r>
      <w:proofErr w:type="gramEnd"/>
      <w:r w:rsidRPr="00494B26">
        <w:rPr>
          <w:sz w:val="24"/>
          <w:lang w:val="en-US"/>
        </w:rPr>
        <w:t xml:space="preserve"> whoever has given his consent during his lifetime</w:t>
      </w:r>
    </w:p>
    <w:p w14:paraId="45FD571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rom</w:t>
      </w:r>
      <w:proofErr w:type="gramEnd"/>
      <w:r w:rsidRPr="00494B26">
        <w:rPr>
          <w:sz w:val="24"/>
          <w:lang w:val="en-US"/>
        </w:rPr>
        <w:t xml:space="preserve"> one who consented during his lifetime or whose relatives consented after his death</w:t>
      </w:r>
    </w:p>
    <w:p w14:paraId="2303F995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Don't</w:t>
      </w:r>
      <w:proofErr w:type="gramEnd"/>
      <w:r w:rsidRPr="00494B26">
        <w:rPr>
          <w:sz w:val="24"/>
          <w:lang w:val="en-US"/>
        </w:rPr>
        <w:t xml:space="preserve"> know</w:t>
      </w:r>
    </w:p>
    <w:p w14:paraId="6A8AA13E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</w:p>
    <w:p w14:paraId="6358B8BD" w14:textId="2F789812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12 From which deceased, other than one who has been declared brain dead, can organs still be </w:t>
      </w:r>
      <w:r w:rsidR="00831B86">
        <w:rPr>
          <w:sz w:val="24"/>
          <w:lang w:val="en-US"/>
        </w:rPr>
        <w:t xml:space="preserve">taken </w:t>
      </w:r>
      <w:r w:rsidRPr="00494B26">
        <w:rPr>
          <w:sz w:val="24"/>
          <w:lang w:val="en-US"/>
        </w:rPr>
        <w:t>for transplantation?</w:t>
      </w:r>
    </w:p>
    <w:p w14:paraId="5DB4161B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rom</w:t>
      </w:r>
      <w:proofErr w:type="gramEnd"/>
      <w:r w:rsidRPr="00494B26">
        <w:rPr>
          <w:sz w:val="24"/>
          <w:lang w:val="en-US"/>
        </w:rPr>
        <w:t xml:space="preserve"> the deceased who was diagnosed with irreversible cardiac arrest</w:t>
      </w:r>
    </w:p>
    <w:p w14:paraId="60C0F5C7" w14:textId="77777777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</w:t>
      </w:r>
      <w:proofErr w:type="gramStart"/>
      <w:r w:rsidRPr="00494B26">
        <w:rPr>
          <w:sz w:val="24"/>
          <w:lang w:val="en-US"/>
        </w:rPr>
        <w:t>From</w:t>
      </w:r>
      <w:proofErr w:type="gramEnd"/>
      <w:r w:rsidRPr="00494B26">
        <w:rPr>
          <w:sz w:val="24"/>
          <w:lang w:val="en-US"/>
        </w:rPr>
        <w:t xml:space="preserve"> the deceased in whom there are visible signs of death</w:t>
      </w:r>
    </w:p>
    <w:p w14:paraId="65A1C9AD" w14:textId="1761BFA3" w:rsidR="00743B11" w:rsidRPr="00494B26" w:rsidRDefault="00743B11" w:rsidP="00743B11">
      <w:pPr>
        <w:spacing w:line="240" w:lineRule="auto"/>
        <w:ind w:left="1440" w:hanging="360"/>
        <w:rPr>
          <w:sz w:val="24"/>
          <w:lang w:val="en-US"/>
        </w:rPr>
      </w:pPr>
      <w:r w:rsidRPr="00494B26">
        <w:rPr>
          <w:sz w:val="24"/>
          <w:lang w:val="en-US"/>
        </w:rPr>
        <w:t xml:space="preserve">● Organs can only be </w:t>
      </w:r>
      <w:r w:rsidR="00DF481E">
        <w:rPr>
          <w:sz w:val="24"/>
          <w:lang w:val="en-US"/>
        </w:rPr>
        <w:t>taken</w:t>
      </w:r>
      <w:r w:rsidRPr="00494B26">
        <w:rPr>
          <w:sz w:val="24"/>
          <w:lang w:val="en-US"/>
        </w:rPr>
        <w:t xml:space="preserve"> after brain death has been established, with artificial circulatory support</w:t>
      </w:r>
    </w:p>
    <w:p w14:paraId="2A276BB8" w14:textId="77777777" w:rsidR="00494B26" w:rsidRPr="00494B26" w:rsidRDefault="00494B26" w:rsidP="004C6EF9">
      <w:pPr>
        <w:spacing w:line="240" w:lineRule="auto"/>
        <w:rPr>
          <w:sz w:val="24"/>
          <w:lang w:val="en-US"/>
        </w:rPr>
      </w:pPr>
    </w:p>
    <w:p w14:paraId="3738D5BE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13 The current criteria for declaring brain death are mainly:</w:t>
      </w:r>
    </w:p>
    <w:p w14:paraId="1A6CAA80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Biological</w:t>
      </w:r>
    </w:p>
    <w:p w14:paraId="55D5A71F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Ontological</w:t>
      </w:r>
    </w:p>
    <w:p w14:paraId="00793A11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Formal-legal</w:t>
      </w:r>
    </w:p>
    <w:p w14:paraId="45B53D92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I don't know</w:t>
      </w:r>
    </w:p>
    <w:p w14:paraId="5507E800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</w:p>
    <w:p w14:paraId="2B5C24C3" w14:textId="77777777" w:rsidR="0047525A" w:rsidRPr="008B5938" w:rsidRDefault="0047525A" w:rsidP="0047525A">
      <w:pPr>
        <w:spacing w:line="240" w:lineRule="auto"/>
        <w:rPr>
          <w:b/>
          <w:bCs/>
          <w:sz w:val="24"/>
          <w:lang w:val="en-US"/>
        </w:rPr>
      </w:pPr>
      <w:r w:rsidRPr="008B5938">
        <w:rPr>
          <w:b/>
          <w:bCs/>
          <w:sz w:val="24"/>
          <w:lang w:val="en-US"/>
        </w:rPr>
        <w:t>Worldview questionnaire</w:t>
      </w:r>
    </w:p>
    <w:p w14:paraId="08FB21BD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</w:p>
    <w:p w14:paraId="2549FB6C" w14:textId="1EE5A0C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1. </w:t>
      </w:r>
      <w:r w:rsidR="00AC3737">
        <w:rPr>
          <w:sz w:val="24"/>
          <w:lang w:val="en-US"/>
        </w:rPr>
        <w:t>B</w:t>
      </w:r>
      <w:r w:rsidRPr="0047525A">
        <w:rPr>
          <w:sz w:val="24"/>
          <w:lang w:val="en-US"/>
        </w:rPr>
        <w:t>rain death is an irreversible condition.</w:t>
      </w:r>
    </w:p>
    <w:p w14:paraId="223F14B6" w14:textId="206A7BD7" w:rsidR="0047525A" w:rsidRPr="0047525A" w:rsidRDefault="0047525A" w:rsidP="00AC3737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2) If a patient is found to </w:t>
      </w:r>
      <w:r w:rsidR="00410B6C">
        <w:rPr>
          <w:sz w:val="24"/>
          <w:lang w:val="en-US"/>
        </w:rPr>
        <w:t>have the dea</w:t>
      </w:r>
      <w:r w:rsidR="00A2797C">
        <w:rPr>
          <w:sz w:val="24"/>
          <w:lang w:val="en-US"/>
        </w:rPr>
        <w:t>th</w:t>
      </w:r>
      <w:r w:rsidR="00410B6C">
        <w:rPr>
          <w:sz w:val="24"/>
          <w:lang w:val="en-US"/>
        </w:rPr>
        <w:t xml:space="preserve"> of </w:t>
      </w:r>
      <w:r w:rsidRPr="0047525A">
        <w:rPr>
          <w:sz w:val="24"/>
          <w:lang w:val="en-US"/>
        </w:rPr>
        <w:t>brain, life support should be terminated immediately (when transplantation is not planned).</w:t>
      </w:r>
    </w:p>
    <w:p w14:paraId="690A3F9D" w14:textId="301DA945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3) If a pregnant woman is found to have symptoms of brain death</w:t>
      </w:r>
      <w:r w:rsidR="00A2797C">
        <w:rPr>
          <w:sz w:val="24"/>
          <w:lang w:val="en-US"/>
        </w:rPr>
        <w:t>,</w:t>
      </w:r>
      <w:r w:rsidRPr="0047525A">
        <w:rPr>
          <w:sz w:val="24"/>
          <w:lang w:val="en-US"/>
        </w:rPr>
        <w:t xml:space="preserve"> then her vital functions should be artificially maintained if the fetus has a chance of survival until the pregnancy is successfully terminated</w:t>
      </w:r>
    </w:p>
    <w:p w14:paraId="49375E66" w14:textId="2446FF6F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4. </w:t>
      </w:r>
      <w:r w:rsidR="00A2797C">
        <w:rPr>
          <w:sz w:val="24"/>
          <w:lang w:val="en-US"/>
        </w:rPr>
        <w:t>T</w:t>
      </w:r>
      <w:r w:rsidRPr="0047525A">
        <w:rPr>
          <w:sz w:val="24"/>
          <w:lang w:val="en-US"/>
        </w:rPr>
        <w:t>he family should have the right to challenge the doctor's decision in brain death</w:t>
      </w:r>
    </w:p>
    <w:p w14:paraId="6C2D4C43" w14:textId="79F93988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5. </w:t>
      </w:r>
      <w:r w:rsidR="00A2797C">
        <w:rPr>
          <w:sz w:val="24"/>
          <w:lang w:val="en-US"/>
        </w:rPr>
        <w:t>B</w:t>
      </w:r>
      <w:r w:rsidRPr="0047525A">
        <w:rPr>
          <w:sz w:val="24"/>
          <w:lang w:val="en-US"/>
        </w:rPr>
        <w:t>rain death is equivalent to cardiopulmonary death in the context of the death of an individual</w:t>
      </w:r>
    </w:p>
    <w:p w14:paraId="20D3A50C" w14:textId="6B65A39A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6. </w:t>
      </w:r>
      <w:r w:rsidR="00A2797C">
        <w:rPr>
          <w:sz w:val="24"/>
          <w:lang w:val="en-US"/>
        </w:rPr>
        <w:t>All</w:t>
      </w:r>
      <w:r w:rsidRPr="0047525A">
        <w:rPr>
          <w:sz w:val="24"/>
          <w:lang w:val="en-US"/>
        </w:rPr>
        <w:t xml:space="preserve"> pronouncement</w:t>
      </w:r>
      <w:r w:rsidR="00A2797C">
        <w:rPr>
          <w:sz w:val="24"/>
          <w:lang w:val="en-US"/>
        </w:rPr>
        <w:t>s</w:t>
      </w:r>
      <w:r w:rsidRPr="0047525A">
        <w:rPr>
          <w:sz w:val="24"/>
          <w:lang w:val="en-US"/>
        </w:rPr>
        <w:t xml:space="preserve"> of brainstem death should be preceded by an instrumental examination (EEG, cerebral flow, brainstem evoked potentials)</w:t>
      </w:r>
    </w:p>
    <w:p w14:paraId="726F76D4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 xml:space="preserve"> </w:t>
      </w:r>
    </w:p>
    <w:p w14:paraId="392E8912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strongly agree</w:t>
      </w:r>
    </w:p>
    <w:p w14:paraId="494D3A4D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rather agree</w:t>
      </w:r>
    </w:p>
    <w:p w14:paraId="32C26FBE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have no opinion</w:t>
      </w:r>
    </w:p>
    <w:p w14:paraId="6845A8B5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rather disagree</w:t>
      </w:r>
    </w:p>
    <w:p w14:paraId="53661C0B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● strongly disagree</w:t>
      </w:r>
    </w:p>
    <w:p w14:paraId="0F4EA83E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</w:p>
    <w:p w14:paraId="5799089F" w14:textId="77777777" w:rsidR="0047525A" w:rsidRPr="0047525A" w:rsidRDefault="0047525A" w:rsidP="0047525A">
      <w:pPr>
        <w:spacing w:line="240" w:lineRule="auto"/>
        <w:rPr>
          <w:sz w:val="24"/>
          <w:lang w:val="en-US"/>
        </w:rPr>
      </w:pPr>
    </w:p>
    <w:p w14:paraId="00B66B6A" w14:textId="24EC9B26" w:rsidR="00494B26" w:rsidRPr="00494B26" w:rsidRDefault="0047525A" w:rsidP="0047525A">
      <w:pPr>
        <w:spacing w:line="240" w:lineRule="auto"/>
        <w:rPr>
          <w:sz w:val="24"/>
          <w:lang w:val="en-US"/>
        </w:rPr>
      </w:pPr>
      <w:r w:rsidRPr="0047525A">
        <w:rPr>
          <w:sz w:val="24"/>
          <w:lang w:val="en-US"/>
        </w:rPr>
        <w:t>Translated with www.DeepL.com/Translator (free version)</w:t>
      </w:r>
    </w:p>
    <w:p w14:paraId="0000004E" w14:textId="455C4B02" w:rsidR="00813C9F" w:rsidRDefault="004C6EF9" w:rsidP="004C6EF9">
      <w:pPr>
        <w:spacing w:line="240" w:lineRule="auto"/>
        <w:rPr>
          <w:b/>
          <w:sz w:val="24"/>
        </w:rPr>
      </w:pPr>
      <w:r w:rsidRPr="004C6EF9">
        <w:rPr>
          <w:b/>
          <w:sz w:val="24"/>
        </w:rPr>
        <w:t>Kwestionariusz światopoglądowy</w:t>
      </w:r>
    </w:p>
    <w:p w14:paraId="1082BC96" w14:textId="77777777" w:rsidR="004C6EF9" w:rsidRPr="004C6EF9" w:rsidRDefault="004C6EF9" w:rsidP="004C6EF9">
      <w:pPr>
        <w:spacing w:line="240" w:lineRule="auto"/>
        <w:rPr>
          <w:b/>
          <w:sz w:val="24"/>
        </w:rPr>
      </w:pPr>
    </w:p>
    <w:p w14:paraId="00000050" w14:textId="77777777" w:rsidR="00813C9F" w:rsidRDefault="0027626C" w:rsidP="004C6EF9">
      <w:pPr>
        <w:numPr>
          <w:ilvl w:val="0"/>
          <w:numId w:val="9"/>
        </w:numPr>
        <w:spacing w:line="240" w:lineRule="auto"/>
      </w:pPr>
      <w:r>
        <w:t>Śmierć mózgu jest stanem nieodwracalnym.</w:t>
      </w:r>
    </w:p>
    <w:p w14:paraId="00000051" w14:textId="01D951CA" w:rsidR="00813C9F" w:rsidRDefault="0027626C" w:rsidP="004C6EF9">
      <w:pPr>
        <w:numPr>
          <w:ilvl w:val="0"/>
          <w:numId w:val="14"/>
        </w:numPr>
        <w:spacing w:line="240" w:lineRule="auto"/>
      </w:pPr>
      <w:r>
        <w:t>Jeśli stwierdzono u pacjenta śmierć mózgu należy niezwłocznie zakończyć podtrzymywanie życia</w:t>
      </w:r>
      <w:r w:rsidR="00FB4C9B">
        <w:t xml:space="preserve"> (gdy nie jest planowana transplantacja)</w:t>
      </w:r>
      <w:r>
        <w:t>.</w:t>
      </w:r>
    </w:p>
    <w:p w14:paraId="00000052" w14:textId="77777777" w:rsidR="00813C9F" w:rsidRDefault="0027626C" w:rsidP="004C6EF9">
      <w:pPr>
        <w:numPr>
          <w:ilvl w:val="0"/>
          <w:numId w:val="3"/>
        </w:numPr>
        <w:spacing w:line="240" w:lineRule="auto"/>
      </w:pPr>
      <w:r>
        <w:t>Jeśli u kobiety w ciąży stwierdzono objawy śmierci mózgu to jej czynności życiowe powinny być sztucznie  utrzymane, jeżeli płód ma szanse przeżycia do czasu pomyślnego rozwiązania ciąży</w:t>
      </w:r>
    </w:p>
    <w:p w14:paraId="00000053" w14:textId="77777777" w:rsidR="00813C9F" w:rsidRDefault="0027626C" w:rsidP="004C6EF9">
      <w:pPr>
        <w:numPr>
          <w:ilvl w:val="0"/>
          <w:numId w:val="13"/>
        </w:numPr>
        <w:spacing w:line="240" w:lineRule="auto"/>
      </w:pPr>
      <w:r>
        <w:t>Rodzina powinna mieć prawo do zakwestionowania decyzji lekarza przy śmierci mózgu</w:t>
      </w:r>
    </w:p>
    <w:p w14:paraId="00000054" w14:textId="77777777" w:rsidR="00813C9F" w:rsidRDefault="0027626C" w:rsidP="004C6EF9">
      <w:pPr>
        <w:numPr>
          <w:ilvl w:val="0"/>
          <w:numId w:val="12"/>
        </w:numPr>
        <w:spacing w:line="240" w:lineRule="auto"/>
      </w:pPr>
      <w:r>
        <w:t>Śmierć mózgu jest równoważna do śmierci krążeniowo-oddechowej w kontekście śmierci jednostki</w:t>
      </w:r>
    </w:p>
    <w:p w14:paraId="00000055" w14:textId="77777777" w:rsidR="00813C9F" w:rsidRDefault="0027626C" w:rsidP="004C6EF9">
      <w:pPr>
        <w:numPr>
          <w:ilvl w:val="0"/>
          <w:numId w:val="12"/>
        </w:numPr>
        <w:spacing w:line="240" w:lineRule="auto"/>
      </w:pPr>
      <w:r>
        <w:t>Czy uważasz, że każde orzeknięcie śmierci pnia mózgu powinno być poprzedzone badaniem instrumentalnym (EEG, przepływ mózgowy, potencjały wywołane z pnia mózgu)?</w:t>
      </w:r>
    </w:p>
    <w:p w14:paraId="00000056" w14:textId="77777777" w:rsidR="00813C9F" w:rsidRDefault="0027626C" w:rsidP="004C6EF9">
      <w:pPr>
        <w:spacing w:line="240" w:lineRule="auto"/>
      </w:pPr>
      <w:r>
        <w:t xml:space="preserve"> </w:t>
      </w:r>
    </w:p>
    <w:p w14:paraId="00000057" w14:textId="77777777" w:rsidR="00813C9F" w:rsidRDefault="0027626C" w:rsidP="004C6EF9">
      <w:pPr>
        <w:spacing w:line="240" w:lineRule="auto"/>
        <w:ind w:left="1440" w:hanging="360"/>
      </w:pPr>
      <w:r>
        <w:t xml:space="preserve">●   </w:t>
      </w:r>
      <w:r>
        <w:tab/>
        <w:t>zdecydowanie zgadzam się</w:t>
      </w:r>
    </w:p>
    <w:p w14:paraId="00000058" w14:textId="77777777" w:rsidR="00813C9F" w:rsidRDefault="0027626C" w:rsidP="004C6EF9">
      <w:pPr>
        <w:spacing w:line="240" w:lineRule="auto"/>
        <w:ind w:left="1440" w:hanging="360"/>
      </w:pPr>
      <w:r>
        <w:t xml:space="preserve">●   </w:t>
      </w:r>
      <w:r>
        <w:tab/>
        <w:t>raczej zgadzam się</w:t>
      </w:r>
    </w:p>
    <w:p w14:paraId="00000059" w14:textId="77777777" w:rsidR="00813C9F" w:rsidRDefault="0027626C" w:rsidP="004C6EF9">
      <w:pPr>
        <w:spacing w:line="240" w:lineRule="auto"/>
        <w:ind w:left="1440" w:hanging="360"/>
      </w:pPr>
      <w:r>
        <w:t xml:space="preserve">●   </w:t>
      </w:r>
      <w:r>
        <w:tab/>
        <w:t>nie mam zdania</w:t>
      </w:r>
    </w:p>
    <w:p w14:paraId="0000005A" w14:textId="77777777" w:rsidR="00813C9F" w:rsidRDefault="0027626C" w:rsidP="004C6EF9">
      <w:pPr>
        <w:spacing w:line="240" w:lineRule="auto"/>
        <w:ind w:left="1440" w:hanging="360"/>
      </w:pPr>
      <w:r>
        <w:t xml:space="preserve">●   </w:t>
      </w:r>
      <w:r>
        <w:tab/>
        <w:t>raczej się nie zgadzam</w:t>
      </w:r>
    </w:p>
    <w:p w14:paraId="0000005B" w14:textId="1EDA596D" w:rsidR="00813C9F" w:rsidRDefault="0027626C" w:rsidP="004C6EF9">
      <w:pPr>
        <w:spacing w:line="240" w:lineRule="auto"/>
        <w:ind w:left="1440" w:hanging="360"/>
      </w:pPr>
      <w:r>
        <w:t xml:space="preserve">●   </w:t>
      </w:r>
      <w:r>
        <w:tab/>
        <w:t>zdecydowanie się nie zgadzam</w:t>
      </w:r>
    </w:p>
    <w:p w14:paraId="39A55CCD" w14:textId="17E5F2C7" w:rsidR="004C6EF9" w:rsidRDefault="004C6EF9" w:rsidP="004C6EF9">
      <w:pPr>
        <w:spacing w:line="240" w:lineRule="auto"/>
      </w:pPr>
    </w:p>
    <w:p w14:paraId="000000FB" w14:textId="34E89E1B" w:rsidR="00813C9F" w:rsidRPr="008A5D97" w:rsidRDefault="00813C9F" w:rsidP="008A5D97">
      <w:pPr>
        <w:rPr>
          <w:b/>
          <w:sz w:val="28"/>
        </w:rPr>
      </w:pPr>
    </w:p>
    <w:sectPr w:rsidR="00813C9F" w:rsidRPr="008A5D97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B22CE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76022CC"/>
    <w:multiLevelType w:val="multilevel"/>
    <w:tmpl w:val="31226C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09ED0570"/>
    <w:multiLevelType w:val="multilevel"/>
    <w:tmpl w:val="7DA6B72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nsid w:val="0A910CC5"/>
    <w:multiLevelType w:val="multilevel"/>
    <w:tmpl w:val="38E8950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nsid w:val="10704099"/>
    <w:multiLevelType w:val="multilevel"/>
    <w:tmpl w:val="DD582F8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>
    <w:nsid w:val="171076C3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1F023B9F"/>
    <w:multiLevelType w:val="multilevel"/>
    <w:tmpl w:val="E0A0DFE8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nsid w:val="20311DAC"/>
    <w:multiLevelType w:val="multilevel"/>
    <w:tmpl w:val="FC760560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nsid w:val="26B46EB9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331565FC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nsid w:val="33AA3A0F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34927732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35B100B6"/>
    <w:multiLevelType w:val="multilevel"/>
    <w:tmpl w:val="DD2206A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3">
    <w:nsid w:val="391A655B"/>
    <w:multiLevelType w:val="multilevel"/>
    <w:tmpl w:val="2FBCC2D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>
    <w:nsid w:val="4511727C"/>
    <w:multiLevelType w:val="multilevel"/>
    <w:tmpl w:val="C41850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>
    <w:nsid w:val="497F504C"/>
    <w:multiLevelType w:val="multilevel"/>
    <w:tmpl w:val="3D3CA9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4B942E73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4F1B10C0"/>
    <w:multiLevelType w:val="multilevel"/>
    <w:tmpl w:val="92960A58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>
    <w:nsid w:val="530229F7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55F71DC0"/>
    <w:multiLevelType w:val="multilevel"/>
    <w:tmpl w:val="0AC0AA36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>
    <w:nsid w:val="573269FD"/>
    <w:multiLevelType w:val="multilevel"/>
    <w:tmpl w:val="D0107A1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1">
    <w:nsid w:val="5D68367D"/>
    <w:multiLevelType w:val="multilevel"/>
    <w:tmpl w:val="39AE4E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>
    <w:nsid w:val="5E152625"/>
    <w:multiLevelType w:val="multilevel"/>
    <w:tmpl w:val="3D3CA9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nsid w:val="5F33612B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nsid w:val="662D1C8D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nsid w:val="75952B8C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nsid w:val="78413980"/>
    <w:multiLevelType w:val="multilevel"/>
    <w:tmpl w:val="5B9CD22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7">
    <w:nsid w:val="78581355"/>
    <w:multiLevelType w:val="multilevel"/>
    <w:tmpl w:val="314E0B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nsid w:val="789A7763"/>
    <w:multiLevelType w:val="hybridMultilevel"/>
    <w:tmpl w:val="AF48E18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387C82"/>
    <w:multiLevelType w:val="hybridMultilevel"/>
    <w:tmpl w:val="929E2A0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</w:num>
  <w:num w:numId="3">
    <w:abstractNumId w:val="19"/>
  </w:num>
  <w:num w:numId="4">
    <w:abstractNumId w:val="13"/>
  </w:num>
  <w:num w:numId="5">
    <w:abstractNumId w:val="3"/>
  </w:num>
  <w:num w:numId="6">
    <w:abstractNumId w:val="14"/>
  </w:num>
  <w:num w:numId="7">
    <w:abstractNumId w:val="2"/>
  </w:num>
  <w:num w:numId="8">
    <w:abstractNumId w:val="15"/>
  </w:num>
  <w:num w:numId="9">
    <w:abstractNumId w:val="21"/>
  </w:num>
  <w:num w:numId="10">
    <w:abstractNumId w:val="26"/>
  </w:num>
  <w:num w:numId="11">
    <w:abstractNumId w:val="12"/>
  </w:num>
  <w:num w:numId="12">
    <w:abstractNumId w:val="7"/>
  </w:num>
  <w:num w:numId="13">
    <w:abstractNumId w:val="17"/>
  </w:num>
  <w:num w:numId="14">
    <w:abstractNumId w:val="6"/>
  </w:num>
  <w:num w:numId="15">
    <w:abstractNumId w:val="29"/>
  </w:num>
  <w:num w:numId="16">
    <w:abstractNumId w:val="22"/>
  </w:num>
  <w:num w:numId="17">
    <w:abstractNumId w:val="10"/>
  </w:num>
  <w:num w:numId="18">
    <w:abstractNumId w:val="27"/>
  </w:num>
  <w:num w:numId="19">
    <w:abstractNumId w:val="9"/>
  </w:num>
  <w:num w:numId="20">
    <w:abstractNumId w:val="25"/>
  </w:num>
  <w:num w:numId="21">
    <w:abstractNumId w:val="16"/>
  </w:num>
  <w:num w:numId="22">
    <w:abstractNumId w:val="1"/>
  </w:num>
  <w:num w:numId="23">
    <w:abstractNumId w:val="0"/>
  </w:num>
  <w:num w:numId="24">
    <w:abstractNumId w:val="23"/>
  </w:num>
  <w:num w:numId="25">
    <w:abstractNumId w:val="8"/>
  </w:num>
  <w:num w:numId="26">
    <w:abstractNumId w:val="5"/>
  </w:num>
  <w:num w:numId="27">
    <w:abstractNumId w:val="18"/>
  </w:num>
  <w:num w:numId="28">
    <w:abstractNumId w:val="24"/>
  </w:num>
  <w:num w:numId="29">
    <w:abstractNumId w:val="11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sTQ0NDWxMLQ0MzNX0lEKTi0uzszPAykwrAUAmn/xFSwAAAA="/>
  </w:docVars>
  <w:rsids>
    <w:rsidRoot w:val="00813C9F"/>
    <w:rsid w:val="00111E46"/>
    <w:rsid w:val="00177310"/>
    <w:rsid w:val="00194F67"/>
    <w:rsid w:val="001A5238"/>
    <w:rsid w:val="001A75F3"/>
    <w:rsid w:val="001E4677"/>
    <w:rsid w:val="00264D57"/>
    <w:rsid w:val="0027626C"/>
    <w:rsid w:val="003A4063"/>
    <w:rsid w:val="00410B6C"/>
    <w:rsid w:val="0047525A"/>
    <w:rsid w:val="00494B26"/>
    <w:rsid w:val="004C6EF9"/>
    <w:rsid w:val="005E6244"/>
    <w:rsid w:val="00721710"/>
    <w:rsid w:val="00743B11"/>
    <w:rsid w:val="007665B5"/>
    <w:rsid w:val="007701F4"/>
    <w:rsid w:val="008054CE"/>
    <w:rsid w:val="00813C9F"/>
    <w:rsid w:val="00831B86"/>
    <w:rsid w:val="008A5D97"/>
    <w:rsid w:val="008B5938"/>
    <w:rsid w:val="00907EC3"/>
    <w:rsid w:val="00A2797C"/>
    <w:rsid w:val="00AC3737"/>
    <w:rsid w:val="00B83983"/>
    <w:rsid w:val="00D227F6"/>
    <w:rsid w:val="00D503CD"/>
    <w:rsid w:val="00DF481E"/>
    <w:rsid w:val="00E8201C"/>
    <w:rsid w:val="00FB4C9B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0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1E46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5D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D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1E46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5D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D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6</Words>
  <Characters>568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Tigas</dc:creator>
  <cp:lastModifiedBy>Rhea Tigas</cp:lastModifiedBy>
  <cp:revision>2</cp:revision>
  <cp:lastPrinted>2022-08-22T12:56:00Z</cp:lastPrinted>
  <dcterms:created xsi:type="dcterms:W3CDTF">2023-09-06T09:02:00Z</dcterms:created>
  <dcterms:modified xsi:type="dcterms:W3CDTF">2023-09-06T09:02:00Z</dcterms:modified>
</cp:coreProperties>
</file>